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ABD74" w14:textId="7C330F8B" w:rsidR="006A1956" w:rsidRPr="00AC0B01" w:rsidRDefault="00EE75B8" w:rsidP="00EE75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AC0B01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upplementary Table S</w:t>
      </w:r>
      <w:r w:rsidR="00ED763D" w:rsidRPr="00AC0B01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</w:t>
      </w:r>
      <w:r w:rsidRPr="00AC0B01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 Exploratory comparison of inflammatory vs non-inflammatory D2T RA (liberal rul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A1956" w:rsidRPr="00AC0B01" w14:paraId="65A10D87" w14:textId="77777777" w:rsidTr="00EE75B8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32B746" w14:textId="77777777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ADD1BE" w14:textId="77777777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Inflammatory D2T (n=14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5453A6" w14:textId="77777777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Non-inflammatory D2T (n=4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9B0D1" w14:textId="77777777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A1956" w:rsidRPr="00AC0B01" w14:paraId="197F5B21" w14:textId="77777777" w:rsidTr="00EE75B8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90D872" w14:textId="40B849D1" w:rsidR="006A1956" w:rsidRPr="00AC0B01" w:rsidRDefault="00EE75B8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Total Rooney score (0–60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C768A" w14:textId="45A37E69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22.00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20.00-29.00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EC5FFA" w14:textId="5B94ED2E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20.00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17.25-21.00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2ADD7A" w14:textId="31A90C14" w:rsidR="006A1956" w:rsidRPr="00AC0B01" w:rsidRDefault="00AE6EF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A1956" w:rsidRPr="00AC0B01" w14:paraId="446C17BA" w14:textId="77777777" w:rsidTr="00EE75B8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D7B13E" w14:textId="3CC11FA5" w:rsidR="006A1956" w:rsidRPr="00AC0B01" w:rsidRDefault="00353A1A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CRP (mg/dL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77076" w14:textId="6428B7B4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0.01-0.58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625002" w14:textId="4A191865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0.00-0.02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A4415A" w14:textId="07145934" w:rsidR="006A1956" w:rsidRPr="00AC0B01" w:rsidRDefault="00AE6EF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A1956" w:rsidRPr="00AC0B01" w14:paraId="75E769AE" w14:textId="77777777" w:rsidTr="00EE75B8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D70222" w14:textId="523E70CD" w:rsidR="006A1956" w:rsidRPr="00AC0B01" w:rsidRDefault="00353A1A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MMP-3 (ng/mL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797160" w14:textId="1EEE4B27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107.50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66.28-204.72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FF2AFF" w14:textId="5DED62C0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67.20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47.95-100.38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214F2F" w14:textId="554658B7" w:rsidR="006A1956" w:rsidRPr="00AC0B01" w:rsidRDefault="00AE6EF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A1956" w:rsidRPr="00AC0B01" w14:paraId="441CBECB" w14:textId="77777777" w:rsidTr="00EE75B8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CE2D7A" w14:textId="2E5C153C" w:rsidR="006A1956" w:rsidRPr="00AC0B01" w:rsidRDefault="00353A1A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DAS28-ES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B36AAE" w14:textId="4AA08878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3.54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2.33-4.45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104204" w14:textId="3493B377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1.99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1.55-2.27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C1851F" w14:textId="664520AE" w:rsidR="006A1956" w:rsidRPr="00AC0B01" w:rsidRDefault="00AE6EF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6A1956" w:rsidRPr="00AC0B01" w14:paraId="4C4155B0" w14:textId="77777777" w:rsidTr="00EE75B8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D044FE" w14:textId="45377D80" w:rsidR="006A1956" w:rsidRPr="00AC0B01" w:rsidRDefault="00593E69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PD grade (0–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F3968B" w14:textId="0F4CDE64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1.00-2.00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E33D44" w14:textId="70D3F368" w:rsidR="006A1956" w:rsidRPr="00AC0B01" w:rsidRDefault="006A195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0.00-0.00</w:t>
            </w:r>
            <w:r w:rsidR="00353A1A" w:rsidRPr="00AC0B01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B253AF" w14:textId="61BFABE5" w:rsidR="006A1956" w:rsidRPr="00AC0B01" w:rsidRDefault="00AE6EF6" w:rsidP="00EE7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B01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29B4D178" w14:textId="77777777" w:rsidR="00353A1A" w:rsidRPr="00AC0B01" w:rsidRDefault="00353A1A">
      <w:pPr>
        <w:rPr>
          <w:lang w:eastAsia="ja-JP"/>
        </w:rPr>
      </w:pPr>
    </w:p>
    <w:p w14:paraId="1043F2F5" w14:textId="62235E94" w:rsidR="00353A1A" w:rsidRPr="00AC0B01" w:rsidRDefault="00353A1A" w:rsidP="00353A1A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AC0B01">
        <w:rPr>
          <w:rFonts w:ascii="Times New Roman" w:hAnsi="Times New Roman" w:cs="Times New Roman"/>
          <w:sz w:val="24"/>
          <w:szCs w:val="24"/>
          <w:lang w:eastAsia="ja-JP"/>
        </w:rPr>
        <w:t xml:space="preserve">Inflammatory D2T RA was defined by the presence of objective evidence of inflammation at surgery (CRP &gt;0.3 mg/dL, DAS28-ESR ≥3.2, or PD grade ≥1). Values are </w:t>
      </w:r>
      <w:r w:rsidR="001B705D">
        <w:rPr>
          <w:rFonts w:ascii="Times New Roman" w:hAnsi="Times New Roman" w:cs="Times New Roman"/>
          <w:sz w:val="24"/>
          <w:szCs w:val="24"/>
          <w:lang w:eastAsia="ja-JP"/>
        </w:rPr>
        <w:t xml:space="preserve">presented as </w:t>
      </w:r>
      <w:r w:rsidR="0019486A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AC0B01">
        <w:rPr>
          <w:rFonts w:ascii="Times New Roman" w:hAnsi="Times New Roman" w:cs="Times New Roman"/>
          <w:sz w:val="24"/>
          <w:szCs w:val="24"/>
          <w:lang w:eastAsia="ja-JP"/>
        </w:rPr>
        <w:t xml:space="preserve">median </w:t>
      </w:r>
      <w:r w:rsidR="0019486A">
        <w:rPr>
          <w:rFonts w:ascii="Times New Roman" w:hAnsi="Times New Roman" w:cs="Times New Roman"/>
          <w:sz w:val="24"/>
          <w:szCs w:val="24"/>
          <w:lang w:eastAsia="ja-JP"/>
        </w:rPr>
        <w:t>(</w:t>
      </w:r>
      <w:r w:rsidR="001B705D">
        <w:rPr>
          <w:rFonts w:ascii="Times New Roman" w:hAnsi="Times New Roman" w:cs="Times New Roman"/>
          <w:sz w:val="24"/>
          <w:szCs w:val="24"/>
          <w:lang w:eastAsia="ja-JP"/>
        </w:rPr>
        <w:t>interquartile range</w:t>
      </w:r>
      <w:r w:rsidR="0019486A">
        <w:rPr>
          <w:rFonts w:ascii="Times New Roman" w:hAnsi="Times New Roman" w:cs="Times New Roman"/>
          <w:sz w:val="24"/>
          <w:szCs w:val="24"/>
          <w:lang w:eastAsia="ja-JP"/>
        </w:rPr>
        <w:t>)</w:t>
      </w:r>
      <w:r w:rsidR="0019486A" w:rsidRPr="00AC0B01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Pr="00AC0B01">
        <w:rPr>
          <w:rFonts w:ascii="Times New Roman" w:hAnsi="Times New Roman" w:cs="Times New Roman"/>
          <w:sz w:val="24"/>
          <w:szCs w:val="24"/>
          <w:lang w:eastAsia="ja-JP"/>
        </w:rPr>
        <w:t>P values were calculated using the two-sided Mann–Whitney U test.</w:t>
      </w:r>
      <w:r w:rsidRPr="00AC0B01">
        <w:t xml:space="preserve"> </w:t>
      </w:r>
      <w:r w:rsidRPr="00AC0B01">
        <w:rPr>
          <w:rFonts w:ascii="Times New Roman" w:hAnsi="Times New Roman" w:cs="Times New Roman"/>
          <w:sz w:val="24"/>
          <w:szCs w:val="24"/>
          <w:lang w:eastAsia="ja-JP"/>
        </w:rPr>
        <w:t>*Statistically significant (p &lt; 0.05).</w:t>
      </w:r>
    </w:p>
    <w:p w14:paraId="466A9F8B" w14:textId="4AEFCC00" w:rsidR="00593E69" w:rsidRPr="00AC0B01" w:rsidRDefault="00593E69" w:rsidP="00353A1A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AC0B0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Abbreviation: </w:t>
      </w:r>
      <w:r w:rsidRPr="00AC0B01">
        <w:rPr>
          <w:rFonts w:ascii="Times New Roman" w:hAnsi="Times New Roman" w:cs="Times New Roman"/>
          <w:sz w:val="24"/>
          <w:szCs w:val="24"/>
          <w:lang w:eastAsia="ja-JP"/>
        </w:rPr>
        <w:t>PD, power Doppler; CRP, C-reactive protein; DAS28-ESR, Disease Activity Score 28–erythrocyte sedimentation rate; MMP-3, matrix metalloproteinase-3.</w:t>
      </w:r>
    </w:p>
    <w:p w14:paraId="513328F0" w14:textId="77777777" w:rsidR="00353A1A" w:rsidRPr="00AC0B01" w:rsidRDefault="00353A1A" w:rsidP="00353A1A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353A1A" w:rsidRPr="00AC0B0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2537979">
    <w:abstractNumId w:val="8"/>
  </w:num>
  <w:num w:numId="2" w16cid:durableId="1386488800">
    <w:abstractNumId w:val="6"/>
  </w:num>
  <w:num w:numId="3" w16cid:durableId="587689831">
    <w:abstractNumId w:val="5"/>
  </w:num>
  <w:num w:numId="4" w16cid:durableId="1552764987">
    <w:abstractNumId w:val="4"/>
  </w:num>
  <w:num w:numId="5" w16cid:durableId="868303239">
    <w:abstractNumId w:val="7"/>
  </w:num>
  <w:num w:numId="6" w16cid:durableId="1347630392">
    <w:abstractNumId w:val="3"/>
  </w:num>
  <w:num w:numId="7" w16cid:durableId="592513060">
    <w:abstractNumId w:val="2"/>
  </w:num>
  <w:num w:numId="8" w16cid:durableId="791217929">
    <w:abstractNumId w:val="1"/>
  </w:num>
  <w:num w:numId="9" w16cid:durableId="288173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0EF1"/>
    <w:rsid w:val="0006063C"/>
    <w:rsid w:val="000C14D7"/>
    <w:rsid w:val="0015074B"/>
    <w:rsid w:val="0019486A"/>
    <w:rsid w:val="001B705D"/>
    <w:rsid w:val="00280B8D"/>
    <w:rsid w:val="00293985"/>
    <w:rsid w:val="0029639D"/>
    <w:rsid w:val="00326F90"/>
    <w:rsid w:val="00353A1A"/>
    <w:rsid w:val="0059074A"/>
    <w:rsid w:val="00593E69"/>
    <w:rsid w:val="00633C7F"/>
    <w:rsid w:val="006A1956"/>
    <w:rsid w:val="006E49F9"/>
    <w:rsid w:val="008F08A2"/>
    <w:rsid w:val="00990EC5"/>
    <w:rsid w:val="00AA1D8D"/>
    <w:rsid w:val="00AC0B01"/>
    <w:rsid w:val="00AE6EF6"/>
    <w:rsid w:val="00B47730"/>
    <w:rsid w:val="00BA73C7"/>
    <w:rsid w:val="00C51862"/>
    <w:rsid w:val="00C56CA4"/>
    <w:rsid w:val="00CB0664"/>
    <w:rsid w:val="00E76385"/>
    <w:rsid w:val="00ED763D"/>
    <w:rsid w:val="00EE75B8"/>
    <w:rsid w:val="00F175F1"/>
    <w:rsid w:val="00F35BA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F6C5D2"/>
  <w14:defaultImageDpi w14:val="300"/>
  <w15:docId w15:val="{09C9A60D-6620-40DB-85B7-B4713167D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">
    <w:name w:val="Revision"/>
    <w:hidden/>
    <w:uiPriority w:val="99"/>
    <w:semiHidden/>
    <w:rsid w:val="001948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Manager/>
  <Company/>
  <LinksUpToDate>false</LinksUpToDate>
  <CharactersWithSpaces>9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sanori sudo</cp:lastModifiedBy>
  <cp:revision>3</cp:revision>
  <dcterms:created xsi:type="dcterms:W3CDTF">2025-12-24T23:35:00Z</dcterms:created>
  <dcterms:modified xsi:type="dcterms:W3CDTF">2025-12-27T14:43:00Z</dcterms:modified>
  <cp:category/>
</cp:coreProperties>
</file>